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lang w:val="en-US"/>
        </w:rPr>
      </w:pPr>
      <w:r>
        <w:rPr>
          <w:b/>
          <w:lang w:val="en-US"/>
        </w:rPr>
        <w:t>S1</w:t>
      </w:r>
      <w:r>
        <w:rPr>
          <w:lang w:val="en-US"/>
        </w:rPr>
        <w:t xml:space="preserve"> </w:t>
      </w:r>
      <w:r>
        <w:rPr>
          <w:b/>
          <w:lang w:val="en-US"/>
        </w:rPr>
        <w:t>Table. Minimal data set for forest interior and forest edge plots in the Northern Palatinate Highlands.</w:t>
      </w:r>
    </w:p>
    <w:tbl>
      <w:tblPr>
        <w:tblW w:w="104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7"/>
        <w:gridCol w:w="1156"/>
        <w:gridCol w:w="445"/>
        <w:gridCol w:w="1257"/>
        <w:gridCol w:w="1160"/>
        <w:gridCol w:w="445"/>
        <w:gridCol w:w="1260"/>
        <w:gridCol w:w="1380"/>
        <w:gridCol w:w="1620"/>
        <w:gridCol w:w="960"/>
      </w:tblGrid>
      <w:tr>
        <w:trPr>
          <w:trHeight w:val="1065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bitat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PS-Data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e (y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all density [c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²] (understorey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all density [c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-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²]       (stand level)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nopy closure [%]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rasitism rate (understorey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rasitism rate (stand level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tal mortality (stand level)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4.394 / E7 35.921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4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4.134 / E7 35.581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4.7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4.021/ E 7 35. 831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8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3.763 / E7 35.21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.8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3.509 / E7 35.299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0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5.320 / E7 53. 13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2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5.472 / E7 52.035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.7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6. 152/ E7 50. 74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5.966 / E7 56.40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2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6.585 / E7 56.89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0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40.502 / E7 53.785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.0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g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41.387 / E7 54.036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2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4.330 / E7 35.326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6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4.465 / E7 34.704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6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4.663 / E7 34.826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6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4.523 / E7 35.01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4.4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5.198 / E7 34.23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.1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6.988 / E7 55.952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1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7.676 / E7 54.911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.0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6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6.271 / E7 53.606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9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9.114 / E7 57.86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6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9.207 / E7 56.81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9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41.632 / E7 56.894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5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io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49 39.171 / E7 54.975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9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135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20:22:00Z</dcterms:created>
  <dc:creator>Nina</dc:creator>
  <dc:description/>
  <cp:keywords/>
  <dc:language>en-US</dc:language>
  <cp:lastModifiedBy>Windows-Benutzer</cp:lastModifiedBy>
  <cp:lastPrinted>2016-05-18T22:30:00Z</cp:lastPrinted>
  <dcterms:modified xsi:type="dcterms:W3CDTF">2016-05-19T09:01:00Z</dcterms:modified>
  <cp:revision>4</cp:revision>
  <dc:subject/>
  <dc:title/>
</cp:coreProperties>
</file>